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5. Full and null model results for the second model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2"/>
        <w:gridCol w:w="1174"/>
        <w:gridCol w:w="1175"/>
        <w:gridCol w:w="255"/>
        <w:gridCol w:w="1273"/>
        <w:gridCol w:w="1253"/>
        <w:gridCol w:w="255"/>
        <w:gridCol w:w="1273"/>
        <w:gridCol w:w="1256"/>
        <w:gridCol w:w="255"/>
        <w:gridCol w:w="1389"/>
        <w:gridCol w:w="1368"/>
        <w:gridCol w:w="255"/>
        <w:gridCol w:w="1272"/>
        <w:gridCol w:w="1263"/>
      </w:tblGrid>
      <w:tr>
        <w:trPr/>
        <w:tc>
          <w:tcPr>
            <w:tcW w:w="16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3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Chimpanzee</w:t>
            </w:r>
          </w:p>
        </w:tc>
        <w:tc>
          <w:tcPr>
            <w:tcW w:w="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Ape</w:t>
            </w:r>
          </w:p>
        </w:tc>
        <w:tc>
          <w:tcPr>
            <w:tcW w:w="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Elephant</w:t>
            </w:r>
          </w:p>
        </w:tc>
        <w:tc>
          <w:tcPr>
            <w:tcW w:w="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All mammal richness</w:t>
            </w:r>
          </w:p>
        </w:tc>
        <w:tc>
          <w:tcPr>
            <w:tcW w:w="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Mammal body mass</w:t>
            </w:r>
          </w:p>
        </w:tc>
      </w:tr>
      <w:tr>
        <w:trPr/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Full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Null</w:t>
            </w:r>
          </w:p>
        </w:tc>
        <w:tc>
          <w:tcPr>
            <w:tcW w:w="2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Full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Null</w:t>
            </w:r>
          </w:p>
        </w:tc>
        <w:tc>
          <w:tcPr>
            <w:tcW w:w="2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Full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Null</w:t>
            </w:r>
          </w:p>
        </w:tc>
        <w:tc>
          <w:tcPr>
            <w:tcW w:w="2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Full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Null</w:t>
            </w:r>
          </w:p>
        </w:tc>
        <w:tc>
          <w:tcPr>
            <w:tcW w:w="2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Full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Null</w:t>
            </w:r>
          </w:p>
        </w:tc>
      </w:tr>
      <w:tr>
        <w:trPr/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77.1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02.9</w:t>
            </w:r>
          </w:p>
        </w:tc>
        <w:tc>
          <w:tcPr>
            <w:tcW w:w="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02.5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23.1</w:t>
            </w:r>
          </w:p>
        </w:tc>
        <w:tc>
          <w:tcPr>
            <w:tcW w:w="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63.3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82.0</w:t>
            </w:r>
          </w:p>
        </w:tc>
        <w:tc>
          <w:tcPr>
            <w:tcW w:w="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94.3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03.5</w:t>
            </w:r>
          </w:p>
        </w:tc>
        <w:tc>
          <w:tcPr>
            <w:tcW w:w="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94.1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06.4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. parameter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.10 (&lt;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0.001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.59 (&lt;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0.001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.52 (&lt;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0.001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.91 (&lt;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0.001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 xml:space="preserve">1.30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s-ES_tradnl"/>
              </w:rPr>
              <w:t>0.03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2.31 (&lt;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s-ES_tradnl"/>
              </w:rPr>
              <w:t>0.001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)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 xml:space="preserve">1.06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&lt;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s-ES_tradnl"/>
              </w:rPr>
              <w:t>0.001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 xml:space="preserve">1.08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&lt;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s-ES_tradnl"/>
              </w:rPr>
              <w:t>0.001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)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3.73 (&lt;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s-ES_tradnl"/>
              </w:rPr>
              <w:t>0.001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3.73 (&lt;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s-ES_tradnl"/>
              </w:rPr>
              <w:t>0.001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)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Slope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 xml:space="preserve">0.0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0.92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 xml:space="preserve">0.2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0.16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 xml:space="preserve">1.60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s-ES_tradnl"/>
              </w:rPr>
              <w:t>0.01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 xml:space="preserve">0.0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0.22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0.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0.06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Agricultural mosai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-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.09 (&lt;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0.01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-0.83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0.03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-0.2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0.81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-0.1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0.05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-1.22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&lt;0.01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rimary forest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-0.6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0.06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-0.5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0.11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-1.1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0.28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-0.2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-1.17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&lt;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0.01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Settle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ment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 xml:space="preserve">0.52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&lt;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s-ES_tradnl"/>
              </w:rPr>
              <w:t>0.01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0.57 (&lt;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s-ES_tradnl"/>
              </w:rPr>
              <w:t>0.001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 xml:space="preserve">1.62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&lt;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s-ES_tradnl"/>
              </w:rPr>
              <w:t>0.01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 xml:space="preserve">0.16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</w:t>
            </w: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  <w:lang w:val="es-ES_tradnl"/>
              </w:rPr>
              <w:t>&lt;0.001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 xml:space="preserve">0.55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&lt;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s-ES_tradnl"/>
              </w:rPr>
              <w:t>0.01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City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0.74 (&lt;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s-ES_tradnl"/>
              </w:rPr>
              <w:t>0.001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 xml:space="preserve">0.49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&lt;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s-ES_tradnl"/>
              </w:rPr>
              <w:t>0.01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 xml:space="preserve">0.8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0.09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 xml:space="preserve">0.0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0.97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 xml:space="preserve">-0.0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0.62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P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 xml:space="preserve">0.0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0.95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 xml:space="preserve">-0.0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0.99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 xml:space="preserve">0.2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0.50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 xml:space="preserve">0.0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0.89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0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0.35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</w:tr>
      <w:tr>
        <w:trPr/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AC term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 xml:space="preserve">0.2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0.14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0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0.55)</w:t>
            </w:r>
          </w:p>
        </w:tc>
        <w:tc>
          <w:tcPr>
            <w:tcW w:w="2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 xml:space="preserve">0.46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&lt;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s-ES_tradnl"/>
              </w:rPr>
              <w:t>0.01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)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 xml:space="preserve">0.2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0.08)</w:t>
            </w:r>
          </w:p>
        </w:tc>
        <w:tc>
          <w:tcPr>
            <w:tcW w:w="2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 xml:space="preserve">0.60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0.16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86 (&lt;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0.01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-0.0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0.76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0.0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0.36)</w:t>
            </w:r>
          </w:p>
        </w:tc>
        <w:tc>
          <w:tcPr>
            <w:tcW w:w="2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0.07)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0.55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&lt;0.01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1"/>
        <w:gridCol w:w="1173"/>
        <w:gridCol w:w="1177"/>
        <w:gridCol w:w="255"/>
        <w:gridCol w:w="1273"/>
        <w:gridCol w:w="1253"/>
        <w:gridCol w:w="255"/>
        <w:gridCol w:w="1273"/>
        <w:gridCol w:w="1256"/>
        <w:gridCol w:w="255"/>
        <w:gridCol w:w="1389"/>
        <w:gridCol w:w="1368"/>
        <w:gridCol w:w="255"/>
        <w:gridCol w:w="1272"/>
        <w:gridCol w:w="1263"/>
      </w:tblGrid>
      <w:tr>
        <w:trPr/>
        <w:tc>
          <w:tcPr>
            <w:tcW w:w="1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3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Medium mammal richness</w:t>
            </w:r>
          </w:p>
        </w:tc>
        <w:tc>
          <w:tcPr>
            <w:tcW w:w="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Large mammal richness</w:t>
            </w:r>
          </w:p>
        </w:tc>
        <w:tc>
          <w:tcPr>
            <w:tcW w:w="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Primate richness</w:t>
            </w:r>
          </w:p>
        </w:tc>
        <w:tc>
          <w:tcPr>
            <w:tcW w:w="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Ungulate richness</w:t>
            </w:r>
          </w:p>
        </w:tc>
        <w:tc>
          <w:tcPr>
            <w:tcW w:w="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Human</w:t>
            </w:r>
          </w:p>
        </w:tc>
      </w:tr>
      <w:tr>
        <w:trPr/>
        <w:tc>
          <w:tcPr>
            <w:tcW w:w="1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Full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Null</w:t>
            </w:r>
          </w:p>
        </w:tc>
        <w:tc>
          <w:tcPr>
            <w:tcW w:w="2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Full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Null</w:t>
            </w:r>
          </w:p>
        </w:tc>
        <w:tc>
          <w:tcPr>
            <w:tcW w:w="2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Full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Null</w:t>
            </w:r>
          </w:p>
        </w:tc>
        <w:tc>
          <w:tcPr>
            <w:tcW w:w="2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Full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Null</w:t>
            </w:r>
          </w:p>
        </w:tc>
        <w:tc>
          <w:tcPr>
            <w:tcW w:w="2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Full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Null</w:t>
            </w:r>
          </w:p>
        </w:tc>
      </w:tr>
      <w:tr>
        <w:trPr/>
        <w:tc>
          <w:tcPr>
            <w:tcW w:w="1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30.8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29.6</w:t>
            </w:r>
          </w:p>
        </w:tc>
        <w:tc>
          <w:tcPr>
            <w:tcW w:w="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07.22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15.3</w:t>
            </w:r>
          </w:p>
        </w:tc>
        <w:tc>
          <w:tcPr>
            <w:tcW w:w="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85.7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11.7</w:t>
            </w:r>
          </w:p>
        </w:tc>
        <w:tc>
          <w:tcPr>
            <w:tcW w:w="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95.9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85.5</w:t>
            </w:r>
          </w:p>
        </w:tc>
        <w:tc>
          <w:tcPr>
            <w:tcW w:w="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644.1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742.0</w:t>
            </w:r>
          </w:p>
        </w:tc>
      </w:tr>
      <w:tr>
        <w:trPr/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. paramete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5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&lt;0.001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5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&lt;0.001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0.09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0.01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-0.2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</w:t>
            </w: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  <w:lang w:val="es-ES_tradnl"/>
              </w:rPr>
              <w:t>&lt;0.001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-0.1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</w:t>
            </w: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  <w:lang w:val="es-ES_tradnl"/>
              </w:rPr>
              <w:t>0.02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)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0.1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</w:t>
            </w: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  <w:lang w:val="es-ES_tradnl"/>
              </w:rPr>
              <w:t>&lt;0.01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0.1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</w:t>
            </w: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  <w:lang w:val="es-ES_tradnl"/>
              </w:rPr>
              <w:t>&lt;0.01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)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1.3 (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s-ES_tradnl"/>
              </w:rPr>
              <w:t>&lt;0.001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1.35 (&lt;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s-ES_tradnl"/>
              </w:rPr>
              <w:t>0.001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)</w:t>
            </w:r>
          </w:p>
        </w:tc>
      </w:tr>
      <w:tr>
        <w:trPr/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Slop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0.76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0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0.23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0.1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</w:t>
            </w: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  <w:lang w:val="es-ES_tradnl"/>
              </w:rPr>
              <w:t>0.04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-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0.92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-0.07 (0.06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</w:tr>
      <w:tr>
        <w:trPr/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Agricultural mosaic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0.93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4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&lt;0.01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6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&lt;0.01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0.37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49 (&lt;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0.001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rimary fores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0.43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5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&lt;0.01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0.35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42 (&lt;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0.001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Settle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men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0.1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</w:t>
            </w: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  <w:lang w:val="es-ES_tradnl"/>
              </w:rPr>
              <w:t>&lt;0.01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0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0.14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0.3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</w:t>
            </w: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  <w:lang w:val="es-ES_tradnl"/>
              </w:rPr>
              <w:t>&lt;0.001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0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0.41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-0.18 (&lt;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s-ES_tradnl"/>
              </w:rPr>
              <w:t>0.001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</w:tr>
      <w:tr>
        <w:trPr/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City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-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0.59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0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0.43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-0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0.63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0.86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-0.13 (&lt;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s-ES_tradnl"/>
              </w:rPr>
              <w:t>0.001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</w:tr>
      <w:tr>
        <w:trPr/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PA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-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0.86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0.58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-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0.68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-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0.81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0.12 (&lt;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s-ES_tradnl"/>
              </w:rPr>
              <w:t>0.01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na</w:t>
            </w:r>
          </w:p>
        </w:tc>
      </w:tr>
      <w:tr>
        <w:trPr/>
        <w:tc>
          <w:tcPr>
            <w:tcW w:w="1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AC term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-0.1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</w:t>
            </w: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  <w:lang w:val="es-ES_tradnl"/>
              </w:rPr>
              <w:t>0.01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-0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0.06)</w:t>
            </w:r>
          </w:p>
        </w:tc>
        <w:tc>
          <w:tcPr>
            <w:tcW w:w="2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0.1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</w:t>
            </w: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  <w:lang w:val="es-ES_tradnl"/>
              </w:rPr>
              <w:t>&lt;0.01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)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0.2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(&lt;</w:t>
            </w: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  <w:lang w:val="es-ES_tradnl"/>
              </w:rPr>
              <w:t>0.001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  <w:t>)</w:t>
            </w:r>
          </w:p>
        </w:tc>
        <w:tc>
          <w:tcPr>
            <w:tcW w:w="2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s-ES_tradnl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0.72)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0.12)</w:t>
            </w:r>
          </w:p>
        </w:tc>
        <w:tc>
          <w:tcPr>
            <w:tcW w:w="2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0.33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0.42)</w:t>
            </w:r>
          </w:p>
        </w:tc>
        <w:tc>
          <w:tcPr>
            <w:tcW w:w="2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38 (&lt;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0.001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36 (&lt;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0.001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efficient values are followed by the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 in brackets. Significant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s are displayed in bold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</w:rPr>
  </w:style>
  <w:style w:type="character" w:styleId="Char">
    <w:name w:val=" Char"/>
    <w:qFormat/>
    <w:rPr>
      <w:rFonts w:ascii="Times New Roman" w:hAnsi="Times New Roman" w:cs="Times New Roman"/>
      <w:sz w:val="20"/>
      <w:szCs w:val="20"/>
    </w:rPr>
  </w:style>
  <w:style w:type="character" w:styleId="WWChar">
    <w:name w:val="WW- Char"/>
    <w:qFormat/>
    <w:rPr>
      <w:rFonts w:ascii="Tahoma" w:hAnsi="Tahoma" w:cs="Tahoma"/>
      <w:sz w:val="16"/>
      <w:szCs w:val="16"/>
    </w:rPr>
  </w:style>
  <w:style w:type="character" w:styleId="WWChar1">
    <w:name w:val="WW- Char1"/>
    <w:qFormat/>
    <w:rPr>
      <w:rFonts w:ascii="Calibri" w:hAnsi="Calibri" w:cs="Times New Roman"/>
    </w:rPr>
  </w:style>
  <w:style w:type="character" w:styleId="WWChar2">
    <w:name w:val="WW- Char2"/>
    <w:qFormat/>
    <w:rPr>
      <w:rFonts w:ascii="Calibri" w:hAnsi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Calibri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Times New Roman" w:cs="Calibri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6T22:27:00Z</dcterms:created>
  <dc:creator>kuehl</dc:creator>
  <dc:description/>
  <dc:language>en-US</dc:language>
  <cp:lastModifiedBy>m.murai@hotmail.co.uk</cp:lastModifiedBy>
  <dcterms:modified xsi:type="dcterms:W3CDTF">2013-08-16T22:33:00Z</dcterms:modified>
  <cp:revision>3</cp:revision>
  <dc:subject/>
  <dc:title>Supporting Information</dc:title>
</cp:coreProperties>
</file>